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80F33" w:rsidRDefault="00180F33" w:rsidP="00180F33">
      <w:pPr>
        <w:wordWrap/>
        <w:adjustRightInd w:val="0"/>
        <w:snapToGrid w:val="0"/>
        <w:spacing w:after="0" w:line="200" w:lineRule="atLeas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Table S6. </w:t>
      </w:r>
      <w:proofErr w:type="gramStart"/>
      <w:r w:rsidRPr="00245306">
        <w:rPr>
          <w:rFonts w:ascii="Times New Roman" w:hAnsi="Times New Roman" w:cs="Times New Roman"/>
          <w:sz w:val="24"/>
          <w:szCs w:val="24"/>
        </w:rPr>
        <w:t xml:space="preserve">Estimation of relative level of </w:t>
      </w:r>
      <w:proofErr w:type="spellStart"/>
      <w:r w:rsidRPr="00245306">
        <w:rPr>
          <w:rFonts w:ascii="Times New Roman" w:hAnsi="Times New Roman" w:cs="Times New Roman"/>
          <w:sz w:val="24"/>
          <w:szCs w:val="24"/>
        </w:rPr>
        <w:t>ctDNA</w:t>
      </w:r>
      <w:proofErr w:type="spellEnd"/>
      <w:r w:rsidRPr="00245306">
        <w:rPr>
          <w:rFonts w:ascii="Times New Roman" w:hAnsi="Times New Roman" w:cs="Times New Roman"/>
          <w:sz w:val="24"/>
          <w:szCs w:val="24"/>
        </w:rPr>
        <w:t xml:space="preserve"> by quantitative PCR.</w:t>
      </w:r>
      <w:proofErr w:type="gramEnd"/>
    </w:p>
    <w:tbl>
      <w:tblPr>
        <w:tblW w:w="7917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60"/>
        <w:gridCol w:w="917"/>
        <w:gridCol w:w="843"/>
        <w:gridCol w:w="204"/>
        <w:gridCol w:w="914"/>
        <w:gridCol w:w="204"/>
        <w:gridCol w:w="755"/>
        <w:gridCol w:w="755"/>
        <w:gridCol w:w="755"/>
        <w:gridCol w:w="755"/>
        <w:gridCol w:w="755"/>
      </w:tblGrid>
      <w:tr w:rsidR="00180F33" w:rsidRPr="00180F33" w:rsidTr="00C602C1">
        <w:trPr>
          <w:trHeight w:val="348"/>
        </w:trPr>
        <w:tc>
          <w:tcPr>
            <w:tcW w:w="10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180F33" w:rsidRPr="00180F33" w:rsidRDefault="00180F33" w:rsidP="00180F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180F33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Sample ID</w:t>
            </w:r>
          </w:p>
        </w:tc>
        <w:tc>
          <w:tcPr>
            <w:tcW w:w="17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0F33" w:rsidRPr="00180F33" w:rsidRDefault="00180F33" w:rsidP="00180F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180F33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Tissue (Ct)</w:t>
            </w:r>
          </w:p>
        </w:tc>
        <w:tc>
          <w:tcPr>
            <w:tcW w:w="2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F33" w:rsidRPr="00180F33" w:rsidRDefault="00180F33" w:rsidP="00180F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180F33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4893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0F33" w:rsidRPr="00180F33" w:rsidRDefault="00180F33" w:rsidP="00180F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proofErr w:type="spellStart"/>
            <w:r w:rsidRPr="00180F33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ctDNA</w:t>
            </w:r>
            <w:proofErr w:type="spellEnd"/>
            <w:r w:rsidRPr="00180F33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 xml:space="preserve"> (Ct)</w:t>
            </w:r>
          </w:p>
        </w:tc>
      </w:tr>
      <w:tr w:rsidR="00180F33" w:rsidRPr="00180F33" w:rsidTr="00C602C1">
        <w:trPr>
          <w:trHeight w:val="348"/>
        </w:trPr>
        <w:tc>
          <w:tcPr>
            <w:tcW w:w="10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80F33" w:rsidRPr="00180F33" w:rsidRDefault="00180F33" w:rsidP="00180F3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91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80F33" w:rsidRPr="00180F33" w:rsidRDefault="00180F33" w:rsidP="00180F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180F3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 xml:space="preserve"> Normal</w:t>
            </w:r>
          </w:p>
        </w:tc>
        <w:tc>
          <w:tcPr>
            <w:tcW w:w="84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80F33" w:rsidRPr="00180F33" w:rsidRDefault="00180F33" w:rsidP="00180F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180F3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 xml:space="preserve"> Tumor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F33" w:rsidRPr="00180F33" w:rsidRDefault="00180F33" w:rsidP="00180F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</w:p>
        </w:tc>
        <w:tc>
          <w:tcPr>
            <w:tcW w:w="91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80F33" w:rsidRPr="00180F33" w:rsidRDefault="00180F33" w:rsidP="00180F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proofErr w:type="spellStart"/>
            <w:r w:rsidRPr="00180F3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PreOP</w:t>
            </w:r>
            <w:proofErr w:type="spellEnd"/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F33" w:rsidRPr="00180F33" w:rsidRDefault="00180F33" w:rsidP="00180F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180F3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 xml:space="preserve">　</w:t>
            </w:r>
          </w:p>
        </w:tc>
        <w:tc>
          <w:tcPr>
            <w:tcW w:w="377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0F33" w:rsidRPr="00180F33" w:rsidRDefault="00180F33" w:rsidP="00180F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proofErr w:type="spellStart"/>
            <w:r w:rsidRPr="00180F33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PostOP</w:t>
            </w:r>
            <w:proofErr w:type="spellEnd"/>
          </w:p>
        </w:tc>
      </w:tr>
      <w:tr w:rsidR="00180F33" w:rsidRPr="00180F33" w:rsidTr="00C602C1">
        <w:trPr>
          <w:trHeight w:val="276"/>
        </w:trPr>
        <w:tc>
          <w:tcPr>
            <w:tcW w:w="10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80F33" w:rsidRPr="00180F33" w:rsidRDefault="00180F33" w:rsidP="00180F3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9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80F33" w:rsidRPr="00180F33" w:rsidRDefault="00180F33" w:rsidP="00180F3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</w:p>
        </w:tc>
        <w:tc>
          <w:tcPr>
            <w:tcW w:w="8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80F33" w:rsidRPr="00180F33" w:rsidRDefault="00180F33" w:rsidP="00180F3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F33" w:rsidRPr="00180F33" w:rsidRDefault="00180F33" w:rsidP="00180F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</w:p>
        </w:tc>
        <w:tc>
          <w:tcPr>
            <w:tcW w:w="9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80F33" w:rsidRPr="00180F33" w:rsidRDefault="00180F33" w:rsidP="00180F3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F33" w:rsidRPr="00180F33" w:rsidRDefault="00180F33" w:rsidP="00180F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0F33" w:rsidRPr="00180F33" w:rsidRDefault="00180F33" w:rsidP="00180F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180F3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1M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0F33" w:rsidRPr="00180F33" w:rsidRDefault="00180F33" w:rsidP="00180F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180F3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3M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0F33" w:rsidRPr="00180F33" w:rsidRDefault="00180F33" w:rsidP="00180F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180F3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6M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0F33" w:rsidRPr="00180F33" w:rsidRDefault="00180F33" w:rsidP="00180F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180F3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9M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0F33" w:rsidRPr="00180F33" w:rsidRDefault="00180F33" w:rsidP="00180F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180F3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12M</w:t>
            </w:r>
          </w:p>
        </w:tc>
      </w:tr>
      <w:tr w:rsidR="00C602C1" w:rsidRPr="00180F33" w:rsidTr="00C602C1">
        <w:trPr>
          <w:trHeight w:val="276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602C1" w:rsidRPr="00180F33" w:rsidRDefault="00C602C1" w:rsidP="00180F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kern w:val="0"/>
                <w:szCs w:val="20"/>
              </w:rPr>
              <w:t>GC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602C1" w:rsidRPr="00180F33" w:rsidRDefault="00C602C1" w:rsidP="00180F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color w:val="000000"/>
                <w:kern w:val="0"/>
                <w:szCs w:val="20"/>
              </w:rPr>
              <w:t>-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602C1" w:rsidRPr="00180F33" w:rsidRDefault="00C602C1" w:rsidP="00180F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180F3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7.9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602C1" w:rsidRPr="00180F33" w:rsidRDefault="00C602C1" w:rsidP="00180F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602C1" w:rsidRPr="00180F33" w:rsidRDefault="00C602C1" w:rsidP="00180F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180F3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35.25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602C1" w:rsidRPr="00180F33" w:rsidRDefault="00C602C1" w:rsidP="00180F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602C1" w:rsidRPr="00180F33" w:rsidRDefault="00C602C1" w:rsidP="00180F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180F3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36.1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602C1" w:rsidRPr="00180F33" w:rsidRDefault="00C602C1" w:rsidP="00180F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180F3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36.6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602C1" w:rsidRPr="00180F33" w:rsidRDefault="00C602C1" w:rsidP="00180F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180F3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36.18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602C1" w:rsidRPr="00180F33" w:rsidRDefault="00C602C1" w:rsidP="00180F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180F3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37.9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602C1" w:rsidRPr="00180F33" w:rsidRDefault="00C602C1" w:rsidP="00180F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180F3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36.95</w:t>
            </w:r>
          </w:p>
        </w:tc>
      </w:tr>
      <w:tr w:rsidR="00180F33" w:rsidRPr="00180F33" w:rsidTr="00C602C1">
        <w:trPr>
          <w:trHeight w:val="276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33" w:rsidRPr="00180F33" w:rsidRDefault="00180F33" w:rsidP="00180F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180F33">
              <w:rPr>
                <w:rFonts w:ascii="Arial" w:eastAsia="맑은 고딕" w:hAnsi="Arial" w:cs="Arial"/>
                <w:kern w:val="0"/>
                <w:szCs w:val="20"/>
              </w:rPr>
              <w:t>GC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33" w:rsidRPr="00180F33" w:rsidRDefault="00180F33" w:rsidP="00180F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180F3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-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33" w:rsidRPr="00180F33" w:rsidRDefault="00180F33" w:rsidP="00180F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180F3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28.22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33" w:rsidRPr="00180F33" w:rsidRDefault="00180F33" w:rsidP="00180F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33" w:rsidRPr="00180F33" w:rsidRDefault="00180F33" w:rsidP="00180F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180F3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38.62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33" w:rsidRPr="00180F33" w:rsidRDefault="00180F33" w:rsidP="00180F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33" w:rsidRPr="00180F33" w:rsidRDefault="00180F33" w:rsidP="00180F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180F3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-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33" w:rsidRPr="00180F33" w:rsidRDefault="00180F33" w:rsidP="00180F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180F3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37.5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33" w:rsidRPr="00180F33" w:rsidRDefault="00180F33" w:rsidP="00180F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180F3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-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33" w:rsidRPr="00180F33" w:rsidRDefault="00180F33" w:rsidP="00180F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180F3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-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33" w:rsidRPr="00180F33" w:rsidRDefault="00180F33" w:rsidP="00180F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180F3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-</w:t>
            </w:r>
          </w:p>
        </w:tc>
      </w:tr>
      <w:tr w:rsidR="00180F33" w:rsidRPr="00180F33" w:rsidTr="00C602C1">
        <w:trPr>
          <w:trHeight w:val="276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33" w:rsidRPr="00180F33" w:rsidRDefault="00180F33" w:rsidP="00180F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180F33">
              <w:rPr>
                <w:rFonts w:ascii="Arial" w:eastAsia="맑은 고딕" w:hAnsi="Arial" w:cs="Arial"/>
                <w:kern w:val="0"/>
                <w:szCs w:val="20"/>
              </w:rPr>
              <w:t>GC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33" w:rsidRPr="00180F33" w:rsidRDefault="00180F33" w:rsidP="00180F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180F3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-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33" w:rsidRPr="00180F33" w:rsidRDefault="00180F33" w:rsidP="00180F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180F3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37.11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33" w:rsidRPr="00180F33" w:rsidRDefault="00180F33" w:rsidP="00180F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33" w:rsidRPr="00180F33" w:rsidRDefault="00180F33" w:rsidP="00180F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180F3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38.94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33" w:rsidRPr="00180F33" w:rsidRDefault="00180F33" w:rsidP="00180F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33" w:rsidRPr="00180F33" w:rsidRDefault="00180F33" w:rsidP="00180F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180F3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40.98 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33" w:rsidRPr="00180F33" w:rsidRDefault="00180F33" w:rsidP="00180F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180F3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-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33" w:rsidRPr="00180F33" w:rsidRDefault="00180F33" w:rsidP="00180F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180F3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-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33" w:rsidRPr="00180F33" w:rsidRDefault="00180F33" w:rsidP="00180F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180F3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-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33" w:rsidRPr="00180F33" w:rsidRDefault="00180F33" w:rsidP="00180F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180F3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-</w:t>
            </w:r>
          </w:p>
        </w:tc>
      </w:tr>
      <w:tr w:rsidR="00180F33" w:rsidRPr="00180F33" w:rsidTr="00C602C1">
        <w:trPr>
          <w:trHeight w:val="276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33" w:rsidRPr="00180F33" w:rsidRDefault="00180F33" w:rsidP="00180F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bookmarkStart w:id="0" w:name="_GoBack"/>
            <w:bookmarkEnd w:id="0"/>
            <w:r w:rsidRPr="00180F33">
              <w:rPr>
                <w:rFonts w:ascii="Arial" w:eastAsia="맑은 고딕" w:hAnsi="Arial" w:cs="Arial"/>
                <w:kern w:val="0"/>
                <w:szCs w:val="20"/>
              </w:rPr>
              <w:t>GC1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33" w:rsidRPr="00180F33" w:rsidRDefault="00180F33" w:rsidP="00180F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180F3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-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33" w:rsidRPr="00180F33" w:rsidRDefault="00180F33" w:rsidP="00180F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180F3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26.16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33" w:rsidRPr="00180F33" w:rsidRDefault="00180F33" w:rsidP="00180F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33" w:rsidRPr="00180F33" w:rsidRDefault="00180F33" w:rsidP="00180F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180F3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-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33" w:rsidRPr="00180F33" w:rsidRDefault="00180F33" w:rsidP="00180F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33" w:rsidRPr="00180F33" w:rsidRDefault="00180F33" w:rsidP="00180F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180F3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-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33" w:rsidRPr="00180F33" w:rsidRDefault="00180F33" w:rsidP="00180F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180F3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-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33" w:rsidRPr="00180F33" w:rsidRDefault="00180F33" w:rsidP="00180F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180F3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-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33" w:rsidRPr="00180F33" w:rsidRDefault="00180F33" w:rsidP="00180F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180F3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-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33" w:rsidRPr="00180F33" w:rsidRDefault="00180F33" w:rsidP="00180F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180F3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-</w:t>
            </w:r>
          </w:p>
        </w:tc>
      </w:tr>
      <w:tr w:rsidR="00180F33" w:rsidRPr="00180F33" w:rsidTr="00C602C1">
        <w:trPr>
          <w:trHeight w:val="276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33" w:rsidRPr="00180F33" w:rsidRDefault="00180F33" w:rsidP="00180F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180F33">
              <w:rPr>
                <w:rFonts w:ascii="Arial" w:eastAsia="맑은 고딕" w:hAnsi="Arial" w:cs="Arial"/>
                <w:kern w:val="0"/>
                <w:szCs w:val="20"/>
              </w:rPr>
              <w:t>GC1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33" w:rsidRPr="00180F33" w:rsidRDefault="00180F33" w:rsidP="00180F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180F3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-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33" w:rsidRPr="00180F33" w:rsidRDefault="00180F33" w:rsidP="00180F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180F3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32.54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33" w:rsidRPr="00180F33" w:rsidRDefault="00180F33" w:rsidP="00180F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33" w:rsidRPr="00180F33" w:rsidRDefault="00180F33" w:rsidP="00180F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180F3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39.44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33" w:rsidRPr="00180F33" w:rsidRDefault="00180F33" w:rsidP="00180F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33" w:rsidRPr="00180F33" w:rsidRDefault="00180F33" w:rsidP="00180F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180F3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-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33" w:rsidRPr="00180F33" w:rsidRDefault="00180F33" w:rsidP="00180F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180F3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-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33" w:rsidRPr="00180F33" w:rsidRDefault="00180F33" w:rsidP="00180F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180F3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39.35 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33" w:rsidRPr="00180F33" w:rsidRDefault="00180F33" w:rsidP="00180F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180F33">
              <w:rPr>
                <w:rFonts w:ascii="Arial" w:eastAsia="맑은 고딕" w:hAnsi="Arial" w:cs="Arial"/>
                <w:kern w:val="0"/>
                <w:szCs w:val="20"/>
              </w:rPr>
              <w:t>N.M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33" w:rsidRPr="00180F33" w:rsidRDefault="00180F33" w:rsidP="00180F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180F3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-</w:t>
            </w:r>
          </w:p>
        </w:tc>
      </w:tr>
      <w:tr w:rsidR="00180F33" w:rsidRPr="00180F33" w:rsidTr="00C602C1">
        <w:trPr>
          <w:trHeight w:val="276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33" w:rsidRPr="00180F33" w:rsidRDefault="00180F33" w:rsidP="00180F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180F33">
              <w:rPr>
                <w:rFonts w:ascii="Arial" w:eastAsia="맑은 고딕" w:hAnsi="Arial" w:cs="Arial"/>
                <w:kern w:val="0"/>
                <w:szCs w:val="20"/>
              </w:rPr>
              <w:t>GC1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33" w:rsidRPr="00180F33" w:rsidRDefault="00180F33" w:rsidP="00180F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180F3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-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33" w:rsidRPr="00180F33" w:rsidRDefault="00180F33" w:rsidP="00180F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180F3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30.90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33" w:rsidRPr="00180F33" w:rsidRDefault="00180F33" w:rsidP="00180F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33" w:rsidRPr="00180F33" w:rsidRDefault="00180F33" w:rsidP="00180F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180F3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37.57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33" w:rsidRPr="00180F33" w:rsidRDefault="00180F33" w:rsidP="00180F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33" w:rsidRPr="00180F33" w:rsidRDefault="00180F33" w:rsidP="00180F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180F3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-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33" w:rsidRPr="00180F33" w:rsidRDefault="00180F33" w:rsidP="00180F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180F33">
              <w:rPr>
                <w:rFonts w:ascii="Arial" w:eastAsia="맑은 고딕" w:hAnsi="Arial" w:cs="Arial"/>
                <w:kern w:val="0"/>
                <w:szCs w:val="20"/>
              </w:rPr>
              <w:t>N.M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33" w:rsidRPr="00180F33" w:rsidRDefault="00180F33" w:rsidP="00180F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180F33">
              <w:rPr>
                <w:rFonts w:ascii="Arial" w:eastAsia="맑은 고딕" w:hAnsi="Arial" w:cs="Arial"/>
                <w:kern w:val="0"/>
                <w:szCs w:val="20"/>
              </w:rPr>
              <w:t>N.M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33" w:rsidRPr="00180F33" w:rsidRDefault="00180F33" w:rsidP="00180F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180F3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-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33" w:rsidRPr="00180F33" w:rsidRDefault="00180F33" w:rsidP="00180F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180F3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-</w:t>
            </w:r>
          </w:p>
        </w:tc>
      </w:tr>
      <w:tr w:rsidR="00180F33" w:rsidRPr="00180F33" w:rsidTr="00C602C1">
        <w:trPr>
          <w:trHeight w:val="276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33" w:rsidRPr="00180F33" w:rsidRDefault="00180F33" w:rsidP="00180F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180F33">
              <w:rPr>
                <w:rFonts w:ascii="Arial" w:eastAsia="맑은 고딕" w:hAnsi="Arial" w:cs="Arial"/>
                <w:kern w:val="0"/>
                <w:szCs w:val="20"/>
              </w:rPr>
              <w:t>GC1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33" w:rsidRPr="00180F33" w:rsidRDefault="00180F33" w:rsidP="00180F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180F3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-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33" w:rsidRPr="00180F33" w:rsidRDefault="00180F33" w:rsidP="00180F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180F3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32.02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33" w:rsidRPr="00180F33" w:rsidRDefault="00180F33" w:rsidP="00180F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33" w:rsidRPr="00180F33" w:rsidRDefault="00180F33" w:rsidP="00180F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180F3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38.94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33" w:rsidRPr="00180F33" w:rsidRDefault="00180F33" w:rsidP="00180F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33" w:rsidRPr="00180F33" w:rsidRDefault="00180F33" w:rsidP="00180F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180F3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39.71 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33" w:rsidRPr="00180F33" w:rsidRDefault="00180F33" w:rsidP="00180F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180F3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N.D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33" w:rsidRPr="00180F33" w:rsidRDefault="00180F33" w:rsidP="00180F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180F3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40.0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33" w:rsidRPr="00180F33" w:rsidRDefault="00180F33" w:rsidP="00180F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180F3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35.88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33" w:rsidRPr="00180F33" w:rsidRDefault="00180F33" w:rsidP="00180F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180F3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38.58</w:t>
            </w:r>
          </w:p>
        </w:tc>
      </w:tr>
      <w:tr w:rsidR="00180F33" w:rsidRPr="00180F33" w:rsidTr="00C602C1">
        <w:trPr>
          <w:trHeight w:val="276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33" w:rsidRPr="00180F33" w:rsidRDefault="00180F33" w:rsidP="00180F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180F33">
              <w:rPr>
                <w:rFonts w:ascii="Arial" w:eastAsia="맑은 고딕" w:hAnsi="Arial" w:cs="Arial"/>
                <w:kern w:val="0"/>
                <w:szCs w:val="20"/>
              </w:rPr>
              <w:t>GC1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33" w:rsidRPr="00180F33" w:rsidRDefault="00180F33" w:rsidP="00180F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180F3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-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33" w:rsidRPr="00180F33" w:rsidRDefault="00180F33" w:rsidP="00180F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180F3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26.00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33" w:rsidRPr="00180F33" w:rsidRDefault="00180F33" w:rsidP="00180F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33" w:rsidRPr="00180F33" w:rsidRDefault="00180F33" w:rsidP="00180F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180F3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-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33" w:rsidRPr="00180F33" w:rsidRDefault="00180F33" w:rsidP="00180F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33" w:rsidRPr="00180F33" w:rsidRDefault="00180F33" w:rsidP="00180F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180F3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-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33" w:rsidRPr="00180F33" w:rsidRDefault="00180F33" w:rsidP="00180F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180F3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-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33" w:rsidRPr="00180F33" w:rsidRDefault="00180F33" w:rsidP="00180F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180F3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-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33" w:rsidRPr="00180F33" w:rsidRDefault="00180F33" w:rsidP="00180F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180F3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-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33" w:rsidRPr="00180F33" w:rsidRDefault="00180F33" w:rsidP="00180F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180F3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-</w:t>
            </w:r>
          </w:p>
        </w:tc>
      </w:tr>
      <w:tr w:rsidR="00180F33" w:rsidRPr="00180F33" w:rsidTr="00C602C1">
        <w:trPr>
          <w:trHeight w:val="276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33" w:rsidRPr="00180F33" w:rsidRDefault="00180F33" w:rsidP="00180F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180F33">
              <w:rPr>
                <w:rFonts w:ascii="Arial" w:eastAsia="맑은 고딕" w:hAnsi="Arial" w:cs="Arial"/>
                <w:kern w:val="0"/>
                <w:szCs w:val="20"/>
              </w:rPr>
              <w:t>GC2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33" w:rsidRPr="00180F33" w:rsidRDefault="00180F33" w:rsidP="00180F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180F3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-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33" w:rsidRPr="00180F33" w:rsidRDefault="00180F33" w:rsidP="00180F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180F3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26.87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33" w:rsidRPr="00180F33" w:rsidRDefault="00180F33" w:rsidP="00180F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33" w:rsidRPr="00180F33" w:rsidRDefault="00180F33" w:rsidP="00180F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180F3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37.89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33" w:rsidRPr="00180F33" w:rsidRDefault="00180F33" w:rsidP="00180F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33" w:rsidRPr="00180F33" w:rsidRDefault="00180F33" w:rsidP="00180F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180F3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37.70 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33" w:rsidRPr="00180F33" w:rsidRDefault="00180F33" w:rsidP="00180F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180F3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37.59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33" w:rsidRPr="00180F33" w:rsidRDefault="00180F33" w:rsidP="00180F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180F3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38.2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33" w:rsidRPr="00180F33" w:rsidRDefault="00180F33" w:rsidP="00180F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180F3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37.87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33" w:rsidRPr="00180F33" w:rsidRDefault="00180F33" w:rsidP="00180F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180F3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N.D</w:t>
            </w:r>
          </w:p>
        </w:tc>
      </w:tr>
      <w:tr w:rsidR="00180F33" w:rsidRPr="00180F33" w:rsidTr="00C602C1">
        <w:trPr>
          <w:trHeight w:val="276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33" w:rsidRPr="00180F33" w:rsidRDefault="00180F33" w:rsidP="00180F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180F33">
              <w:rPr>
                <w:rFonts w:ascii="Arial" w:eastAsia="맑은 고딕" w:hAnsi="Arial" w:cs="Arial"/>
                <w:kern w:val="0"/>
                <w:szCs w:val="20"/>
              </w:rPr>
              <w:t>GC3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33" w:rsidRPr="00180F33" w:rsidRDefault="00180F33" w:rsidP="00180F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180F3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-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33" w:rsidRPr="00180F33" w:rsidRDefault="00180F33" w:rsidP="00180F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180F3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26.46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33" w:rsidRPr="00180F33" w:rsidRDefault="00180F33" w:rsidP="00180F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33" w:rsidRPr="00180F33" w:rsidRDefault="00180F33" w:rsidP="00180F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180F3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35.25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33" w:rsidRPr="00180F33" w:rsidRDefault="00180F33" w:rsidP="00180F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33" w:rsidRPr="00180F33" w:rsidRDefault="00180F33" w:rsidP="00180F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180F3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-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33" w:rsidRPr="00180F33" w:rsidRDefault="00180F33" w:rsidP="00180F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180F3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-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33" w:rsidRPr="00180F33" w:rsidRDefault="00180F33" w:rsidP="00180F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180F3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-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33" w:rsidRPr="00180F33" w:rsidRDefault="00180F33" w:rsidP="00180F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180F3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-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33" w:rsidRPr="00180F33" w:rsidRDefault="00180F33" w:rsidP="00180F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180F3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-</w:t>
            </w:r>
          </w:p>
        </w:tc>
      </w:tr>
      <w:tr w:rsidR="00180F33" w:rsidRPr="00180F33" w:rsidTr="00C602C1">
        <w:trPr>
          <w:trHeight w:val="276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33" w:rsidRPr="00180F33" w:rsidRDefault="00180F33" w:rsidP="00180F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180F33">
              <w:rPr>
                <w:rFonts w:ascii="Arial" w:eastAsia="맑은 고딕" w:hAnsi="Arial" w:cs="Arial"/>
                <w:kern w:val="0"/>
                <w:szCs w:val="20"/>
              </w:rPr>
              <w:t>GC3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33" w:rsidRPr="00180F33" w:rsidRDefault="00180F33" w:rsidP="00180F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180F3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-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33" w:rsidRPr="00180F33" w:rsidRDefault="00180F33" w:rsidP="00180F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180F3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25.56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33" w:rsidRPr="00180F33" w:rsidRDefault="00180F33" w:rsidP="00180F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33" w:rsidRPr="00180F33" w:rsidRDefault="00180F33" w:rsidP="00180F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180F3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36.06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33" w:rsidRPr="00180F33" w:rsidRDefault="00180F33" w:rsidP="00180F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33" w:rsidRPr="00180F33" w:rsidRDefault="00180F33" w:rsidP="00180F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180F3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-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33" w:rsidRPr="00180F33" w:rsidRDefault="00180F33" w:rsidP="00180F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180F3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-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33" w:rsidRPr="00180F33" w:rsidRDefault="00180F33" w:rsidP="00180F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180F3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-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33" w:rsidRPr="00180F33" w:rsidRDefault="00180F33" w:rsidP="00180F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180F3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-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33" w:rsidRPr="00180F33" w:rsidRDefault="00180F33" w:rsidP="00180F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180F3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-</w:t>
            </w:r>
          </w:p>
        </w:tc>
      </w:tr>
      <w:tr w:rsidR="00180F33" w:rsidRPr="00180F33" w:rsidTr="00C602C1">
        <w:trPr>
          <w:trHeight w:val="276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33" w:rsidRPr="00180F33" w:rsidRDefault="00180F33" w:rsidP="00180F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180F33">
              <w:rPr>
                <w:rFonts w:ascii="Arial" w:eastAsia="맑은 고딕" w:hAnsi="Arial" w:cs="Arial"/>
                <w:kern w:val="0"/>
                <w:szCs w:val="20"/>
              </w:rPr>
              <w:t>GC3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33" w:rsidRPr="00180F33" w:rsidRDefault="00180F33" w:rsidP="00180F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180F3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-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33" w:rsidRPr="00180F33" w:rsidRDefault="00180F33" w:rsidP="00180F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180F3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28.39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33" w:rsidRPr="00180F33" w:rsidRDefault="00180F33" w:rsidP="00180F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33" w:rsidRPr="00180F33" w:rsidRDefault="00180F33" w:rsidP="00180F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180F3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37.17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33" w:rsidRPr="00180F33" w:rsidRDefault="00180F33" w:rsidP="00180F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33" w:rsidRPr="00180F33" w:rsidRDefault="00180F33" w:rsidP="00180F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180F3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-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33" w:rsidRPr="00180F33" w:rsidRDefault="00180F33" w:rsidP="00180F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180F3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-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33" w:rsidRPr="00180F33" w:rsidRDefault="00180F33" w:rsidP="00180F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180F3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-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33" w:rsidRPr="00180F33" w:rsidRDefault="00180F33" w:rsidP="00180F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180F3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-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33" w:rsidRPr="00180F33" w:rsidRDefault="00180F33" w:rsidP="00180F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180F3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-</w:t>
            </w:r>
          </w:p>
        </w:tc>
      </w:tr>
      <w:tr w:rsidR="00180F33" w:rsidRPr="00180F33" w:rsidTr="00C602C1">
        <w:trPr>
          <w:trHeight w:val="276"/>
        </w:trPr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0F33" w:rsidRPr="00180F33" w:rsidRDefault="00180F33" w:rsidP="00180F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180F33">
              <w:rPr>
                <w:rFonts w:ascii="Arial" w:eastAsia="맑은 고딕" w:hAnsi="Arial" w:cs="Arial"/>
                <w:kern w:val="0"/>
                <w:szCs w:val="20"/>
              </w:rPr>
              <w:t>GC34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0F33" w:rsidRPr="00180F33" w:rsidRDefault="00180F33" w:rsidP="00180F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180F3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-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0F33" w:rsidRPr="00180F33" w:rsidRDefault="00180F33" w:rsidP="00180F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180F3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30.73 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0F33" w:rsidRPr="00180F33" w:rsidRDefault="00180F33" w:rsidP="00180F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180F3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0F33" w:rsidRPr="00180F33" w:rsidRDefault="00180F33" w:rsidP="00180F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180F3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40.28 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0F33" w:rsidRPr="00180F33" w:rsidRDefault="00180F33" w:rsidP="00180F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180F3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0F33" w:rsidRPr="00180F33" w:rsidRDefault="00180F33" w:rsidP="00180F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180F3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-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0F33" w:rsidRPr="00180F33" w:rsidRDefault="00180F33" w:rsidP="00180F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180F3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-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0F33" w:rsidRPr="00180F33" w:rsidRDefault="00180F33" w:rsidP="00180F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180F3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-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0F33" w:rsidRPr="00180F33" w:rsidRDefault="00180F33" w:rsidP="00180F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180F3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-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0F33" w:rsidRPr="00180F33" w:rsidRDefault="00180F33" w:rsidP="00180F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180F3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-</w:t>
            </w:r>
          </w:p>
        </w:tc>
      </w:tr>
    </w:tbl>
    <w:p w:rsidR="00180F33" w:rsidRPr="00A111BF" w:rsidRDefault="00180F33" w:rsidP="00180F33">
      <w:pPr>
        <w:wordWrap/>
        <w:adjustRightInd w:val="0"/>
        <w:snapToGrid w:val="0"/>
        <w:spacing w:after="0" w:line="200" w:lineRule="atLeast"/>
        <w:rPr>
          <w:rFonts w:ascii="Times New Roman" w:hAnsi="Times New Roman" w:cs="Times New Roman"/>
          <w:sz w:val="24"/>
          <w:szCs w:val="24"/>
        </w:rPr>
      </w:pPr>
      <w:proofErr w:type="gramStart"/>
      <w:r w:rsidRPr="00245306">
        <w:rPr>
          <w:rFonts w:ascii="Times New Roman" w:hAnsi="Times New Roman" w:cs="Times New Roman"/>
          <w:sz w:val="24"/>
          <w:szCs w:val="24"/>
        </w:rPr>
        <w:t>Ct, threshold cycles; -, not detected; N.M, not matched; N.D, not determined.</w:t>
      </w:r>
      <w:proofErr w:type="gramEnd"/>
    </w:p>
    <w:p w:rsidR="005750F4" w:rsidRPr="00180F33" w:rsidRDefault="00BA758E"/>
    <w:sectPr w:rsidR="005750F4" w:rsidRPr="00180F33" w:rsidSect="00180F33">
      <w:pgSz w:w="11906" w:h="16838"/>
      <w:pgMar w:top="1440" w:right="1440" w:bottom="1701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A758E" w:rsidRDefault="00BA758E" w:rsidP="00C602C1">
      <w:pPr>
        <w:spacing w:after="0" w:line="240" w:lineRule="auto"/>
      </w:pPr>
      <w:r>
        <w:separator/>
      </w:r>
    </w:p>
  </w:endnote>
  <w:endnote w:type="continuationSeparator" w:id="0">
    <w:p w:rsidR="00BA758E" w:rsidRDefault="00BA758E" w:rsidP="00C602C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A758E" w:rsidRDefault="00BA758E" w:rsidP="00C602C1">
      <w:pPr>
        <w:spacing w:after="0" w:line="240" w:lineRule="auto"/>
      </w:pPr>
      <w:r>
        <w:separator/>
      </w:r>
    </w:p>
  </w:footnote>
  <w:footnote w:type="continuationSeparator" w:id="0">
    <w:p w:rsidR="00BA758E" w:rsidRDefault="00BA758E" w:rsidP="00C602C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3F7E"/>
    <w:rsid w:val="00063F7E"/>
    <w:rsid w:val="00180F33"/>
    <w:rsid w:val="00267A7D"/>
    <w:rsid w:val="00BA758E"/>
    <w:rsid w:val="00C602C1"/>
    <w:rsid w:val="00E154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602C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C602C1"/>
  </w:style>
  <w:style w:type="paragraph" w:styleId="a4">
    <w:name w:val="footer"/>
    <w:basedOn w:val="a"/>
    <w:link w:val="Char0"/>
    <w:uiPriority w:val="99"/>
    <w:unhideWhenUsed/>
    <w:rsid w:val="00C602C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C602C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602C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C602C1"/>
  </w:style>
  <w:style w:type="paragraph" w:styleId="a4">
    <w:name w:val="footer"/>
    <w:basedOn w:val="a"/>
    <w:link w:val="Char0"/>
    <w:uiPriority w:val="99"/>
    <w:unhideWhenUsed/>
    <w:rsid w:val="00C602C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C602C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3940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171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557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11</Words>
  <Characters>635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］Ｐ９ＦＪ＝０Ｉ</dc:creator>
  <cp:lastModifiedBy>NCC</cp:lastModifiedBy>
  <cp:revision>3</cp:revision>
  <dcterms:created xsi:type="dcterms:W3CDTF">2018-08-13T08:39:00Z</dcterms:created>
  <dcterms:modified xsi:type="dcterms:W3CDTF">2018-11-13T06:06:00Z</dcterms:modified>
</cp:coreProperties>
</file>